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50F7A" w14:textId="77777777" w:rsidR="008A5D31" w:rsidRDefault="008A5D31" w:rsidP="00091EB7">
      <w:pPr>
        <w:rPr>
          <w:rFonts w:ascii="Times New Roman" w:hAnsi="Times New Roman" w:cs="Times New Roman"/>
          <w:highlight w:val="yellow"/>
        </w:rPr>
      </w:pPr>
    </w:p>
    <w:p w14:paraId="32837823" w14:textId="71F34B85" w:rsidR="00091EB7" w:rsidRPr="00CB688C" w:rsidRDefault="009073C9" w:rsidP="00091EB7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t xml:space="preserve">Supplementary </w:t>
      </w:r>
      <w:r w:rsidR="001946FB" w:rsidRPr="00CB688C">
        <w:rPr>
          <w:rFonts w:ascii="Times New Roman" w:hAnsi="Times New Roman" w:cs="Times New Roman"/>
          <w:highlight w:val="yellow"/>
        </w:rPr>
        <w:t xml:space="preserve">Table1: </w:t>
      </w:r>
      <w:r w:rsidR="00091EB7" w:rsidRPr="00CB688C">
        <w:rPr>
          <w:rFonts w:ascii="Times New Roman" w:hAnsi="Times New Roman" w:cs="Times New Roman"/>
          <w:highlight w:val="yellow"/>
        </w:rPr>
        <w:t>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53"/>
        <w:gridCol w:w="7034"/>
        <w:gridCol w:w="929"/>
      </w:tblGrid>
      <w:tr w:rsidR="00091EB7" w:rsidRPr="00CB688C" w14:paraId="3C132A35" w14:textId="77777777" w:rsidTr="00091EB7">
        <w:trPr>
          <w:trHeight w:val="567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49D5E" w14:textId="77777777" w:rsidR="00091EB7" w:rsidRPr="00CB688C" w:rsidRDefault="00091EB7">
            <w:pPr>
              <w:rPr>
                <w:rFonts w:ascii="Times New Roman" w:hAnsi="Times New Roman" w:cs="Times New Roman"/>
                <w:highlight w:val="yellow"/>
              </w:rPr>
            </w:pPr>
            <w:r w:rsidRPr="00CB688C">
              <w:rPr>
                <w:rFonts w:ascii="Times New Roman" w:hAnsi="Times New Roman" w:cs="Times New Roman"/>
                <w:highlight w:val="yellow"/>
              </w:rPr>
              <w:t>Database</w:t>
            </w:r>
          </w:p>
        </w:tc>
        <w:tc>
          <w:tcPr>
            <w:tcW w:w="7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62A5D" w14:textId="77777777" w:rsidR="00091EB7" w:rsidRPr="00CB688C" w:rsidRDefault="00091EB7">
            <w:pPr>
              <w:rPr>
                <w:rFonts w:ascii="Times New Roman" w:hAnsi="Times New Roman" w:cs="Times New Roman"/>
                <w:highlight w:val="yellow"/>
              </w:rPr>
            </w:pPr>
            <w:r w:rsidRPr="00CB688C">
              <w:rPr>
                <w:rFonts w:ascii="Times New Roman" w:hAnsi="Times New Roman" w:cs="Times New Roman"/>
                <w:highlight w:val="yellow"/>
              </w:rPr>
              <w:t>Keyword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41E81" w14:textId="77777777" w:rsidR="00091EB7" w:rsidRPr="00CB688C" w:rsidRDefault="00091EB7">
            <w:pPr>
              <w:rPr>
                <w:rFonts w:ascii="Times New Roman" w:hAnsi="Times New Roman" w:cs="Times New Roman"/>
                <w:highlight w:val="yellow"/>
              </w:rPr>
            </w:pPr>
            <w:r w:rsidRPr="00CB688C">
              <w:rPr>
                <w:rFonts w:ascii="Times New Roman" w:hAnsi="Times New Roman" w:cs="Times New Roman"/>
                <w:highlight w:val="yellow"/>
              </w:rPr>
              <w:t>Total article</w:t>
            </w:r>
          </w:p>
        </w:tc>
      </w:tr>
      <w:tr w:rsidR="00091EB7" w:rsidRPr="00CB688C" w14:paraId="180E148E" w14:textId="77777777" w:rsidTr="00091EB7">
        <w:trPr>
          <w:trHeight w:val="1134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709F2" w14:textId="77777777" w:rsidR="00091EB7" w:rsidRPr="00CB688C" w:rsidRDefault="00091EB7">
            <w:pPr>
              <w:rPr>
                <w:rFonts w:ascii="Times New Roman" w:hAnsi="Times New Roman" w:cs="Times New Roman"/>
                <w:highlight w:val="yellow"/>
              </w:rPr>
            </w:pPr>
            <w:r w:rsidRPr="00CB688C">
              <w:rPr>
                <w:rFonts w:ascii="Times New Roman" w:hAnsi="Times New Roman" w:cs="Times New Roman"/>
                <w:highlight w:val="yellow"/>
              </w:rPr>
              <w:t>PubMed</w:t>
            </w:r>
          </w:p>
        </w:tc>
        <w:tc>
          <w:tcPr>
            <w:tcW w:w="7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568D3" w14:textId="77777777" w:rsidR="00091EB7" w:rsidRPr="00CB688C" w:rsidRDefault="00091EB7">
            <w:pPr>
              <w:rPr>
                <w:rFonts w:ascii="Times New Roman" w:hAnsi="Times New Roman" w:cs="Times New Roman"/>
                <w:highlight w:val="yellow"/>
              </w:rPr>
            </w:pPr>
            <w:r w:rsidRPr="00CB688C">
              <w:rPr>
                <w:rFonts w:ascii="Times New Roman" w:hAnsi="Times New Roman" w:cs="Times New Roman"/>
                <w:highlight w:val="yellow"/>
              </w:rPr>
              <w:t xml:space="preserve">(Stevia OR stevia </w:t>
            </w:r>
            <w:proofErr w:type="spellStart"/>
            <w:r w:rsidRPr="00CB688C">
              <w:rPr>
                <w:rFonts w:ascii="Times New Roman" w:hAnsi="Times New Roman" w:cs="Times New Roman"/>
                <w:highlight w:val="yellow"/>
              </w:rPr>
              <w:t>rebaudiana</w:t>
            </w:r>
            <w:proofErr w:type="spellEnd"/>
            <w:r w:rsidRPr="00CB688C">
              <w:rPr>
                <w:rFonts w:ascii="Times New Roman" w:hAnsi="Times New Roman" w:cs="Times New Roman"/>
                <w:highlight w:val="yellow"/>
              </w:rPr>
              <w:t xml:space="preserve"> OR </w:t>
            </w:r>
            <w:proofErr w:type="spellStart"/>
            <w:r w:rsidRPr="00CB688C">
              <w:rPr>
                <w:rFonts w:ascii="Times New Roman" w:hAnsi="Times New Roman" w:cs="Times New Roman"/>
                <w:highlight w:val="yellow"/>
              </w:rPr>
              <w:t>stevias</w:t>
            </w:r>
            <w:proofErr w:type="spellEnd"/>
            <w:r w:rsidRPr="00CB688C">
              <w:rPr>
                <w:rFonts w:ascii="Times New Roman" w:hAnsi="Times New Roman" w:cs="Times New Roman"/>
                <w:highlight w:val="yellow"/>
              </w:rPr>
              <w:t xml:space="preserve"> OR sweet leaf OR sweet </w:t>
            </w:r>
            <w:proofErr w:type="gramStart"/>
            <w:r w:rsidRPr="00CB688C">
              <w:rPr>
                <w:rFonts w:ascii="Times New Roman" w:hAnsi="Times New Roman" w:cs="Times New Roman"/>
                <w:highlight w:val="yellow"/>
              </w:rPr>
              <w:t>basils)AND</w:t>
            </w:r>
            <w:proofErr w:type="gramEnd"/>
            <w:r w:rsidRPr="00CB688C">
              <w:rPr>
                <w:rFonts w:ascii="Times New Roman" w:hAnsi="Times New Roman" w:cs="Times New Roman"/>
                <w:highlight w:val="yellow"/>
              </w:rPr>
              <w:t xml:space="preserve"> (blood glucose OR serum glucose OR fasting glucose level OR diabetes OR diabetes mellitus OR type 1 diabetes mellitus OR type 2 diabetes mellitus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32D50" w14:textId="77777777" w:rsidR="00091EB7" w:rsidRPr="00CB688C" w:rsidRDefault="00091EB7">
            <w:pPr>
              <w:rPr>
                <w:rFonts w:ascii="Times New Roman" w:hAnsi="Times New Roman" w:cs="Times New Roman"/>
                <w:highlight w:val="yellow"/>
              </w:rPr>
            </w:pPr>
            <w:r w:rsidRPr="00CB688C">
              <w:rPr>
                <w:rFonts w:ascii="Times New Roman" w:hAnsi="Times New Roman" w:cs="Times New Roman"/>
                <w:highlight w:val="yellow"/>
              </w:rPr>
              <w:t>139</w:t>
            </w:r>
          </w:p>
        </w:tc>
      </w:tr>
      <w:tr w:rsidR="00091EB7" w:rsidRPr="00CB688C" w14:paraId="1E3C499B" w14:textId="77777777" w:rsidTr="00091EB7">
        <w:trPr>
          <w:trHeight w:val="1134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751CB" w14:textId="77777777" w:rsidR="00091EB7" w:rsidRPr="00CB688C" w:rsidRDefault="00091EB7">
            <w:pPr>
              <w:rPr>
                <w:rFonts w:ascii="Times New Roman" w:hAnsi="Times New Roman" w:cs="Times New Roman"/>
                <w:highlight w:val="yellow"/>
              </w:rPr>
            </w:pPr>
            <w:r w:rsidRPr="00CB688C">
              <w:rPr>
                <w:rFonts w:ascii="Times New Roman" w:hAnsi="Times New Roman" w:cs="Times New Roman"/>
                <w:highlight w:val="yellow"/>
              </w:rPr>
              <w:t>CENTRAL</w:t>
            </w:r>
          </w:p>
        </w:tc>
        <w:tc>
          <w:tcPr>
            <w:tcW w:w="7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9BA27" w14:textId="77777777" w:rsidR="00091EB7" w:rsidRPr="00CB688C" w:rsidRDefault="00091EB7">
            <w:pPr>
              <w:rPr>
                <w:rFonts w:ascii="Times New Roman" w:hAnsi="Times New Roman" w:cs="Times New Roman"/>
                <w:highlight w:val="yellow"/>
              </w:rPr>
            </w:pPr>
            <w:r w:rsidRPr="00CB688C">
              <w:rPr>
                <w:rFonts w:ascii="Times New Roman" w:hAnsi="Times New Roman" w:cs="Times New Roman"/>
                <w:highlight w:val="yellow"/>
              </w:rPr>
              <w:t xml:space="preserve">(Stevia OR stevia </w:t>
            </w:r>
            <w:proofErr w:type="spellStart"/>
            <w:r w:rsidRPr="00CB688C">
              <w:rPr>
                <w:rFonts w:ascii="Times New Roman" w:hAnsi="Times New Roman" w:cs="Times New Roman"/>
                <w:highlight w:val="yellow"/>
              </w:rPr>
              <w:t>rebaudiana</w:t>
            </w:r>
            <w:proofErr w:type="spellEnd"/>
            <w:r w:rsidRPr="00CB688C">
              <w:rPr>
                <w:rFonts w:ascii="Times New Roman" w:hAnsi="Times New Roman" w:cs="Times New Roman"/>
                <w:highlight w:val="yellow"/>
              </w:rPr>
              <w:t xml:space="preserve"> OR </w:t>
            </w:r>
            <w:proofErr w:type="spellStart"/>
            <w:r w:rsidRPr="00CB688C">
              <w:rPr>
                <w:rFonts w:ascii="Times New Roman" w:hAnsi="Times New Roman" w:cs="Times New Roman"/>
                <w:highlight w:val="yellow"/>
              </w:rPr>
              <w:t>stevias</w:t>
            </w:r>
            <w:proofErr w:type="spellEnd"/>
            <w:r w:rsidRPr="00CB688C">
              <w:rPr>
                <w:rFonts w:ascii="Times New Roman" w:hAnsi="Times New Roman" w:cs="Times New Roman"/>
                <w:highlight w:val="yellow"/>
              </w:rPr>
              <w:t xml:space="preserve"> OR sweet leaf OR sweet </w:t>
            </w:r>
            <w:proofErr w:type="gramStart"/>
            <w:r w:rsidRPr="00CB688C">
              <w:rPr>
                <w:rFonts w:ascii="Times New Roman" w:hAnsi="Times New Roman" w:cs="Times New Roman"/>
                <w:highlight w:val="yellow"/>
              </w:rPr>
              <w:t>basils)AND</w:t>
            </w:r>
            <w:proofErr w:type="gramEnd"/>
            <w:r w:rsidRPr="00CB688C">
              <w:rPr>
                <w:rFonts w:ascii="Times New Roman" w:hAnsi="Times New Roman" w:cs="Times New Roman"/>
                <w:highlight w:val="yellow"/>
              </w:rPr>
              <w:t xml:space="preserve"> (blood glucose OR serum glucose OR fasting glucose level OR diabetes OR diabetes mellitus OR type 1 diabetes mellitus OR type 2 diabetes mellitus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74919" w14:textId="77777777" w:rsidR="00091EB7" w:rsidRPr="00CB688C" w:rsidRDefault="00091EB7">
            <w:pPr>
              <w:rPr>
                <w:rFonts w:ascii="Times New Roman" w:hAnsi="Times New Roman" w:cs="Times New Roman"/>
                <w:highlight w:val="yellow"/>
              </w:rPr>
            </w:pPr>
            <w:r w:rsidRPr="00CB688C">
              <w:rPr>
                <w:rFonts w:ascii="Times New Roman" w:hAnsi="Times New Roman" w:cs="Times New Roman"/>
                <w:highlight w:val="yellow"/>
              </w:rPr>
              <w:t>198</w:t>
            </w:r>
          </w:p>
        </w:tc>
      </w:tr>
      <w:tr w:rsidR="00091EB7" w:rsidRPr="00C818EB" w14:paraId="71D5C8E6" w14:textId="77777777" w:rsidTr="00091EB7">
        <w:trPr>
          <w:trHeight w:val="1134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08D2A" w14:textId="77777777" w:rsidR="00091EB7" w:rsidRPr="00CB688C" w:rsidRDefault="00091EB7">
            <w:pPr>
              <w:rPr>
                <w:rFonts w:ascii="Times New Roman" w:hAnsi="Times New Roman" w:cs="Times New Roman"/>
                <w:highlight w:val="yellow"/>
              </w:rPr>
            </w:pPr>
            <w:r w:rsidRPr="00CB688C">
              <w:rPr>
                <w:rFonts w:ascii="Times New Roman" w:hAnsi="Times New Roman" w:cs="Times New Roman"/>
                <w:highlight w:val="yellow"/>
              </w:rPr>
              <w:t>DOAJ</w:t>
            </w:r>
          </w:p>
        </w:tc>
        <w:tc>
          <w:tcPr>
            <w:tcW w:w="7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42D2C" w14:textId="77777777" w:rsidR="00091EB7" w:rsidRPr="00CB688C" w:rsidRDefault="00091EB7">
            <w:pPr>
              <w:rPr>
                <w:rFonts w:ascii="Times New Roman" w:hAnsi="Times New Roman" w:cs="Times New Roman"/>
                <w:highlight w:val="yellow"/>
              </w:rPr>
            </w:pPr>
            <w:r w:rsidRPr="00CB688C">
              <w:rPr>
                <w:rFonts w:ascii="Times New Roman" w:hAnsi="Times New Roman" w:cs="Times New Roman"/>
                <w:highlight w:val="yellow"/>
              </w:rPr>
              <w:t xml:space="preserve">(Stevia OR stevia </w:t>
            </w:r>
            <w:proofErr w:type="spellStart"/>
            <w:r w:rsidRPr="00CB688C">
              <w:rPr>
                <w:rFonts w:ascii="Times New Roman" w:hAnsi="Times New Roman" w:cs="Times New Roman"/>
                <w:highlight w:val="yellow"/>
              </w:rPr>
              <w:t>rebaudiana</w:t>
            </w:r>
            <w:proofErr w:type="spellEnd"/>
            <w:r w:rsidRPr="00CB688C">
              <w:rPr>
                <w:rFonts w:ascii="Times New Roman" w:hAnsi="Times New Roman" w:cs="Times New Roman"/>
                <w:highlight w:val="yellow"/>
              </w:rPr>
              <w:t xml:space="preserve"> OR </w:t>
            </w:r>
            <w:proofErr w:type="spellStart"/>
            <w:r w:rsidRPr="00CB688C">
              <w:rPr>
                <w:rFonts w:ascii="Times New Roman" w:hAnsi="Times New Roman" w:cs="Times New Roman"/>
                <w:highlight w:val="yellow"/>
              </w:rPr>
              <w:t>stevias</w:t>
            </w:r>
            <w:proofErr w:type="spellEnd"/>
            <w:r w:rsidRPr="00CB688C">
              <w:rPr>
                <w:rFonts w:ascii="Times New Roman" w:hAnsi="Times New Roman" w:cs="Times New Roman"/>
                <w:highlight w:val="yellow"/>
              </w:rPr>
              <w:t xml:space="preserve"> OR sweet leaf OR sweet </w:t>
            </w:r>
            <w:proofErr w:type="gramStart"/>
            <w:r w:rsidRPr="00CB688C">
              <w:rPr>
                <w:rFonts w:ascii="Times New Roman" w:hAnsi="Times New Roman" w:cs="Times New Roman"/>
                <w:highlight w:val="yellow"/>
              </w:rPr>
              <w:t>basils)AND</w:t>
            </w:r>
            <w:proofErr w:type="gramEnd"/>
            <w:r w:rsidRPr="00CB688C">
              <w:rPr>
                <w:rFonts w:ascii="Times New Roman" w:hAnsi="Times New Roman" w:cs="Times New Roman"/>
                <w:highlight w:val="yellow"/>
              </w:rPr>
              <w:t xml:space="preserve"> (blood glucose OR serum glucose OR fasting glucose level OR diabetes OR diabetes mellitus OR type 1 diabetes mellitus OR type 2 diabetes mellitus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5AB33" w14:textId="77777777" w:rsidR="00091EB7" w:rsidRPr="00C818EB" w:rsidRDefault="00091EB7">
            <w:pPr>
              <w:rPr>
                <w:rFonts w:ascii="Times New Roman" w:hAnsi="Times New Roman" w:cs="Times New Roman"/>
              </w:rPr>
            </w:pPr>
            <w:r w:rsidRPr="00CB688C">
              <w:rPr>
                <w:rFonts w:ascii="Times New Roman" w:hAnsi="Times New Roman" w:cs="Times New Roman"/>
                <w:highlight w:val="yellow"/>
              </w:rPr>
              <w:t>135</w:t>
            </w:r>
          </w:p>
        </w:tc>
      </w:tr>
    </w:tbl>
    <w:p w14:paraId="698D812B" w14:textId="77777777" w:rsidR="009705BD" w:rsidRDefault="009705BD">
      <w:pPr>
        <w:rPr>
          <w:rFonts w:ascii="Times New Roman" w:hAnsi="Times New Roman" w:cs="Times New Roman"/>
          <w:sz w:val="24"/>
          <w:szCs w:val="20"/>
        </w:rPr>
      </w:pPr>
    </w:p>
    <w:p w14:paraId="15C21DC7" w14:textId="3698DC92" w:rsidR="00B0594C" w:rsidRPr="00AD65B5" w:rsidRDefault="009073C9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Supplementary </w:t>
      </w:r>
      <w:r w:rsidR="00EF390E" w:rsidRPr="00AD65B5">
        <w:rPr>
          <w:rFonts w:ascii="Times New Roman" w:hAnsi="Times New Roman" w:cs="Times New Roman"/>
          <w:sz w:val="24"/>
          <w:szCs w:val="20"/>
        </w:rPr>
        <w:t>Table</w:t>
      </w:r>
      <w:r w:rsidR="006661FA">
        <w:rPr>
          <w:rFonts w:ascii="Times New Roman" w:hAnsi="Times New Roman" w:cs="Times New Roman"/>
          <w:sz w:val="24"/>
          <w:szCs w:val="20"/>
        </w:rPr>
        <w:t>2</w:t>
      </w:r>
      <w:r w:rsidR="00EF390E" w:rsidRPr="00AD65B5">
        <w:rPr>
          <w:rFonts w:ascii="Times New Roman" w:hAnsi="Times New Roman" w:cs="Times New Roman"/>
          <w:sz w:val="24"/>
          <w:szCs w:val="20"/>
        </w:rPr>
        <w:t>:  The CAMARADES quality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730"/>
        <w:gridCol w:w="730"/>
        <w:gridCol w:w="730"/>
        <w:gridCol w:w="729"/>
        <w:gridCol w:w="729"/>
        <w:gridCol w:w="729"/>
        <w:gridCol w:w="729"/>
        <w:gridCol w:w="729"/>
        <w:gridCol w:w="729"/>
        <w:gridCol w:w="749"/>
        <w:gridCol w:w="715"/>
      </w:tblGrid>
      <w:tr w:rsidR="000C2948" w:rsidRPr="00AD65B5" w14:paraId="15C21DD4" w14:textId="77777777" w:rsidTr="000C2948">
        <w:tc>
          <w:tcPr>
            <w:tcW w:w="1548" w:type="dxa"/>
          </w:tcPr>
          <w:p w14:paraId="15C21DC8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730" w:type="dxa"/>
          </w:tcPr>
          <w:p w14:paraId="15C21DC9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0" w:type="dxa"/>
          </w:tcPr>
          <w:p w14:paraId="15C21DCA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0" w:type="dxa"/>
          </w:tcPr>
          <w:p w14:paraId="15C21DCB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9" w:type="dxa"/>
          </w:tcPr>
          <w:p w14:paraId="15C21DCC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9" w:type="dxa"/>
          </w:tcPr>
          <w:p w14:paraId="15C21DCD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9" w:type="dxa"/>
          </w:tcPr>
          <w:p w14:paraId="15C21DCE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9" w:type="dxa"/>
          </w:tcPr>
          <w:p w14:paraId="15C21DCF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9" w:type="dxa"/>
          </w:tcPr>
          <w:p w14:paraId="15C21DD0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9" w:type="dxa"/>
          </w:tcPr>
          <w:p w14:paraId="15C21DD1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9" w:type="dxa"/>
          </w:tcPr>
          <w:p w14:paraId="15C21DD2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5" w:type="dxa"/>
          </w:tcPr>
          <w:p w14:paraId="15C21DD3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0C2948" w:rsidRPr="00AD65B5" w14:paraId="15C21DE1" w14:textId="77777777" w:rsidTr="000C2948">
        <w:tc>
          <w:tcPr>
            <w:tcW w:w="1548" w:type="dxa"/>
          </w:tcPr>
          <w:p w14:paraId="15C21DD5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 xml:space="preserve">Shruti </w:t>
            </w:r>
            <w:r w:rsidR="00985BB1" w:rsidRPr="00AD65B5">
              <w:rPr>
                <w:rFonts w:ascii="Times New Roman" w:hAnsi="Times New Roman" w:cs="Times New Roman"/>
                <w:sz w:val="20"/>
                <w:szCs w:val="20"/>
              </w:rPr>
              <w:t>et al,2011</w:t>
            </w:r>
          </w:p>
        </w:tc>
        <w:tc>
          <w:tcPr>
            <w:tcW w:w="730" w:type="dxa"/>
          </w:tcPr>
          <w:p w14:paraId="15C21DD6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DD7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DD8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DD9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DDA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DDB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DDC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DDD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DDE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15C21DDF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DE0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C2948" w:rsidRPr="00AD65B5" w14:paraId="15C21DEE" w14:textId="77777777" w:rsidTr="000C2948">
        <w:tc>
          <w:tcPr>
            <w:tcW w:w="1548" w:type="dxa"/>
          </w:tcPr>
          <w:p w14:paraId="15C21DE2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Abdel</w:t>
            </w:r>
            <w:r w:rsidR="00985BB1" w:rsidRPr="00AD65B5">
              <w:rPr>
                <w:rFonts w:ascii="Times New Roman" w:hAnsi="Times New Roman" w:cs="Times New Roman"/>
                <w:sz w:val="20"/>
                <w:szCs w:val="20"/>
              </w:rPr>
              <w:t>-aal et al,2020</w:t>
            </w:r>
          </w:p>
        </w:tc>
        <w:tc>
          <w:tcPr>
            <w:tcW w:w="730" w:type="dxa"/>
          </w:tcPr>
          <w:p w14:paraId="15C21DE3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DE4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DE5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DE6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DE7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DE8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DE9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DEA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DEB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9" w:type="dxa"/>
          </w:tcPr>
          <w:p w14:paraId="15C21DEC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DED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C2948" w:rsidRPr="00AD65B5" w14:paraId="15C21DFB" w14:textId="77777777" w:rsidTr="000C2948">
        <w:tc>
          <w:tcPr>
            <w:tcW w:w="1548" w:type="dxa"/>
          </w:tcPr>
          <w:p w14:paraId="15C21DEF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 xml:space="preserve">Ahmed </w:t>
            </w:r>
            <w:r w:rsidR="00985BB1" w:rsidRPr="00AD65B5">
              <w:rPr>
                <w:rFonts w:ascii="Times New Roman" w:hAnsi="Times New Roman" w:cs="Times New Roman"/>
                <w:sz w:val="20"/>
                <w:szCs w:val="20"/>
              </w:rPr>
              <w:t>et al, 2018</w:t>
            </w:r>
          </w:p>
        </w:tc>
        <w:tc>
          <w:tcPr>
            <w:tcW w:w="730" w:type="dxa"/>
          </w:tcPr>
          <w:p w14:paraId="15C21DF0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DF1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DF2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DF3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DF4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DF5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DF6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DF7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DF8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9" w:type="dxa"/>
          </w:tcPr>
          <w:p w14:paraId="15C21DF9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DFA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C2948" w:rsidRPr="00AD65B5" w14:paraId="15C21E08" w14:textId="77777777" w:rsidTr="000C2948">
        <w:tc>
          <w:tcPr>
            <w:tcW w:w="1548" w:type="dxa"/>
          </w:tcPr>
          <w:p w14:paraId="15C21DFC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Suanarunsawat</w:t>
            </w:r>
            <w:proofErr w:type="spellEnd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5BB1" w:rsidRPr="00AD65B5">
              <w:rPr>
                <w:rFonts w:ascii="Times New Roman" w:hAnsi="Times New Roman" w:cs="Times New Roman"/>
                <w:sz w:val="20"/>
                <w:szCs w:val="20"/>
              </w:rPr>
              <w:t>et al, 2004</w:t>
            </w:r>
          </w:p>
        </w:tc>
        <w:tc>
          <w:tcPr>
            <w:tcW w:w="730" w:type="dxa"/>
          </w:tcPr>
          <w:p w14:paraId="15C21DFD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DFE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DFF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00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01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02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03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04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05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15C21E06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07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C2948" w:rsidRPr="00AD65B5" w14:paraId="15C21E15" w14:textId="77777777" w:rsidTr="000C2948">
        <w:tc>
          <w:tcPr>
            <w:tcW w:w="1548" w:type="dxa"/>
          </w:tcPr>
          <w:p w14:paraId="15C21E09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 xml:space="preserve">Jeppesen </w:t>
            </w:r>
            <w:r w:rsidR="00985BB1" w:rsidRPr="00AD65B5">
              <w:rPr>
                <w:rFonts w:ascii="Times New Roman" w:hAnsi="Times New Roman" w:cs="Times New Roman"/>
                <w:sz w:val="20"/>
                <w:szCs w:val="20"/>
              </w:rPr>
              <w:t>et al, 2006</w:t>
            </w:r>
          </w:p>
        </w:tc>
        <w:tc>
          <w:tcPr>
            <w:tcW w:w="730" w:type="dxa"/>
          </w:tcPr>
          <w:p w14:paraId="15C21E0A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0B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0C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0D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0E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0F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10" w14:textId="77777777" w:rsidR="000C2948" w:rsidRPr="00AD65B5" w:rsidRDefault="007B4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11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12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15C21E13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14" w14:textId="77777777" w:rsidR="000C2948" w:rsidRPr="00AD65B5" w:rsidRDefault="007B4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C2948" w:rsidRPr="00AD65B5" w14:paraId="15C21E22" w14:textId="77777777" w:rsidTr="000C2948">
        <w:tc>
          <w:tcPr>
            <w:tcW w:w="1548" w:type="dxa"/>
          </w:tcPr>
          <w:p w14:paraId="15C21E16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Kujur</w:t>
            </w:r>
            <w:proofErr w:type="spellEnd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5BB1" w:rsidRPr="00AD65B5">
              <w:rPr>
                <w:rFonts w:ascii="Times New Roman" w:hAnsi="Times New Roman" w:cs="Times New Roman"/>
                <w:sz w:val="20"/>
                <w:szCs w:val="20"/>
              </w:rPr>
              <w:t>et al, 2010</w:t>
            </w:r>
          </w:p>
        </w:tc>
        <w:tc>
          <w:tcPr>
            <w:tcW w:w="730" w:type="dxa"/>
          </w:tcPr>
          <w:p w14:paraId="15C21E17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18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19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1A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1B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1C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1D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1E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1F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15C21E20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21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C2948" w:rsidRPr="00AD65B5" w14:paraId="15C21E2F" w14:textId="77777777" w:rsidTr="000C2948">
        <w:tc>
          <w:tcPr>
            <w:tcW w:w="1548" w:type="dxa"/>
          </w:tcPr>
          <w:p w14:paraId="15C21E23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Metha</w:t>
            </w:r>
            <w:proofErr w:type="spellEnd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5BB1" w:rsidRPr="00AD65B5">
              <w:rPr>
                <w:rFonts w:ascii="Times New Roman" w:hAnsi="Times New Roman" w:cs="Times New Roman"/>
                <w:sz w:val="20"/>
                <w:szCs w:val="20"/>
              </w:rPr>
              <w:t>et al, 2011</w:t>
            </w:r>
          </w:p>
        </w:tc>
        <w:tc>
          <w:tcPr>
            <w:tcW w:w="730" w:type="dxa"/>
          </w:tcPr>
          <w:p w14:paraId="15C21E24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25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26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27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28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29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2A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2B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2C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9" w:type="dxa"/>
          </w:tcPr>
          <w:p w14:paraId="15C21E2D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2E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C2948" w:rsidRPr="00AD65B5" w14:paraId="15C21E3C" w14:textId="77777777" w:rsidTr="000C2948">
        <w:tc>
          <w:tcPr>
            <w:tcW w:w="1548" w:type="dxa"/>
          </w:tcPr>
          <w:p w14:paraId="15C21E30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Myint</w:t>
            </w:r>
            <w:proofErr w:type="spellEnd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5BB1" w:rsidRPr="00AD65B5">
              <w:rPr>
                <w:rFonts w:ascii="Times New Roman" w:hAnsi="Times New Roman" w:cs="Times New Roman"/>
                <w:sz w:val="20"/>
                <w:szCs w:val="20"/>
              </w:rPr>
              <w:t>et al, 2020</w:t>
            </w:r>
          </w:p>
        </w:tc>
        <w:tc>
          <w:tcPr>
            <w:tcW w:w="730" w:type="dxa"/>
          </w:tcPr>
          <w:p w14:paraId="15C21E31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32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33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34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35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36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37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38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39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9" w:type="dxa"/>
          </w:tcPr>
          <w:p w14:paraId="15C21E3A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3B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C2948" w:rsidRPr="00AD65B5" w14:paraId="15C21E49" w14:textId="77777777" w:rsidTr="000C2948">
        <w:tc>
          <w:tcPr>
            <w:tcW w:w="1548" w:type="dxa"/>
          </w:tcPr>
          <w:p w14:paraId="15C21E3D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Raskovic et al, 2008</w:t>
            </w:r>
          </w:p>
        </w:tc>
        <w:tc>
          <w:tcPr>
            <w:tcW w:w="730" w:type="dxa"/>
          </w:tcPr>
          <w:p w14:paraId="15C21E3E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3F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40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41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42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43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44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45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46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15C21E47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48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C2948" w:rsidRPr="00AD65B5" w14:paraId="15C21E56" w14:textId="77777777" w:rsidTr="000C2948">
        <w:tc>
          <w:tcPr>
            <w:tcW w:w="1548" w:type="dxa"/>
          </w:tcPr>
          <w:p w14:paraId="15C21E4A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 xml:space="preserve">Rashed </w:t>
            </w:r>
            <w:r w:rsidR="00985BB1" w:rsidRPr="00AD65B5">
              <w:rPr>
                <w:rFonts w:ascii="Times New Roman" w:hAnsi="Times New Roman" w:cs="Times New Roman"/>
                <w:sz w:val="20"/>
                <w:szCs w:val="20"/>
              </w:rPr>
              <w:t>et al, 2008</w:t>
            </w:r>
          </w:p>
        </w:tc>
        <w:tc>
          <w:tcPr>
            <w:tcW w:w="730" w:type="dxa"/>
          </w:tcPr>
          <w:p w14:paraId="15C21E4B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4C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4D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4E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4F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50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51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52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53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15C21E54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55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C2948" w:rsidRPr="00AD65B5" w14:paraId="15C21E63" w14:textId="77777777" w:rsidTr="000C2948">
        <w:tc>
          <w:tcPr>
            <w:tcW w:w="1548" w:type="dxa"/>
          </w:tcPr>
          <w:p w14:paraId="15C21E57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Shivanna</w:t>
            </w:r>
            <w:proofErr w:type="spellEnd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5BB1" w:rsidRPr="00AD65B5">
              <w:rPr>
                <w:rFonts w:ascii="Times New Roman" w:hAnsi="Times New Roman" w:cs="Times New Roman"/>
                <w:sz w:val="20"/>
                <w:szCs w:val="20"/>
              </w:rPr>
              <w:t>et al, 2013</w:t>
            </w:r>
          </w:p>
        </w:tc>
        <w:tc>
          <w:tcPr>
            <w:tcW w:w="730" w:type="dxa"/>
          </w:tcPr>
          <w:p w14:paraId="15C21E58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59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5A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5B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5C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5D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5E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5F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60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15C21E61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62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C2948" w:rsidRPr="00AD65B5" w14:paraId="15C21E70" w14:textId="77777777" w:rsidTr="000C2948">
        <w:tc>
          <w:tcPr>
            <w:tcW w:w="1548" w:type="dxa"/>
          </w:tcPr>
          <w:p w14:paraId="15C21E64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="00985BB1" w:rsidRPr="00AD65B5">
              <w:rPr>
                <w:rFonts w:ascii="Times New Roman" w:hAnsi="Times New Roman" w:cs="Times New Roman"/>
                <w:bCs/>
                <w:sz w:val="20"/>
                <w:szCs w:val="20"/>
              </w:rPr>
              <w:t>ingh</w:t>
            </w:r>
            <w:r w:rsidRPr="00AD65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85BB1" w:rsidRPr="00AD65B5">
              <w:rPr>
                <w:rFonts w:ascii="Times New Roman" w:hAnsi="Times New Roman" w:cs="Times New Roman"/>
                <w:bCs/>
                <w:sz w:val="20"/>
                <w:szCs w:val="20"/>
              </w:rPr>
              <w:t>et al, 2013</w:t>
            </w:r>
          </w:p>
        </w:tc>
        <w:tc>
          <w:tcPr>
            <w:tcW w:w="730" w:type="dxa"/>
          </w:tcPr>
          <w:p w14:paraId="15C21E65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66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67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68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69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6A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6B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6C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6D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15C21E6E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6F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C2948" w:rsidRPr="00AD65B5" w14:paraId="15C21E7D" w14:textId="77777777" w:rsidTr="000C2948">
        <w:tc>
          <w:tcPr>
            <w:tcW w:w="1548" w:type="dxa"/>
          </w:tcPr>
          <w:p w14:paraId="15C21E71" w14:textId="77777777" w:rsidR="000C2948" w:rsidRPr="00AD65B5" w:rsidRDefault="000C29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s </w:t>
            </w:r>
            <w:r w:rsidR="00985BB1" w:rsidRPr="00AD65B5">
              <w:rPr>
                <w:rFonts w:ascii="Times New Roman" w:hAnsi="Times New Roman" w:cs="Times New Roman"/>
                <w:bCs/>
                <w:sz w:val="20"/>
                <w:szCs w:val="20"/>
              </w:rPr>
              <w:t>et al, 2017</w:t>
            </w:r>
          </w:p>
        </w:tc>
        <w:tc>
          <w:tcPr>
            <w:tcW w:w="730" w:type="dxa"/>
          </w:tcPr>
          <w:p w14:paraId="15C21E72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73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74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75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76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77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78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79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7A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9" w:type="dxa"/>
          </w:tcPr>
          <w:p w14:paraId="15C21E7B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7C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C2948" w:rsidRPr="00AD65B5" w14:paraId="15C21E8A" w14:textId="77777777" w:rsidTr="000C2948">
        <w:tc>
          <w:tcPr>
            <w:tcW w:w="1548" w:type="dxa"/>
          </w:tcPr>
          <w:p w14:paraId="15C21E7E" w14:textId="77777777" w:rsidR="000C2948" w:rsidRPr="00AD65B5" w:rsidRDefault="000C29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bCs/>
                <w:sz w:val="20"/>
                <w:szCs w:val="20"/>
              </w:rPr>
              <w:t>Sumon</w:t>
            </w:r>
            <w:proofErr w:type="spellEnd"/>
            <w:r w:rsidRPr="00AD65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85BB1" w:rsidRPr="00AD65B5">
              <w:rPr>
                <w:rFonts w:ascii="Times New Roman" w:hAnsi="Times New Roman" w:cs="Times New Roman"/>
                <w:bCs/>
                <w:sz w:val="20"/>
                <w:szCs w:val="20"/>
              </w:rPr>
              <w:t>et al, 2008</w:t>
            </w:r>
          </w:p>
        </w:tc>
        <w:tc>
          <w:tcPr>
            <w:tcW w:w="730" w:type="dxa"/>
          </w:tcPr>
          <w:p w14:paraId="15C21E7F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80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81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82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83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84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85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86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87" w14:textId="77777777" w:rsidR="000C2948" w:rsidRPr="00AD65B5" w:rsidRDefault="000C29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15C21E88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89" w14:textId="77777777" w:rsidR="000C2948" w:rsidRPr="00AD65B5" w:rsidRDefault="0098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55BE" w:rsidRPr="00AD65B5" w14:paraId="15C21E97" w14:textId="77777777" w:rsidTr="000C2948">
        <w:tc>
          <w:tcPr>
            <w:tcW w:w="1548" w:type="dxa"/>
          </w:tcPr>
          <w:p w14:paraId="15C21E8B" w14:textId="77777777" w:rsidR="003755BE" w:rsidRPr="00AD65B5" w:rsidRDefault="003755BE" w:rsidP="000C1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Akbarzadeh</w:t>
            </w:r>
            <w:proofErr w:type="spellEnd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 xml:space="preserve"> et al, 2014</w:t>
            </w:r>
          </w:p>
        </w:tc>
        <w:tc>
          <w:tcPr>
            <w:tcW w:w="730" w:type="dxa"/>
          </w:tcPr>
          <w:p w14:paraId="15C21E8C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8D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8E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8F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90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91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92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93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94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9" w:type="dxa"/>
          </w:tcPr>
          <w:p w14:paraId="15C21E95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96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55BE" w:rsidRPr="00AD65B5" w14:paraId="15C21EA4" w14:textId="77777777" w:rsidTr="000C2948">
        <w:tc>
          <w:tcPr>
            <w:tcW w:w="1548" w:type="dxa"/>
          </w:tcPr>
          <w:p w14:paraId="15C21E98" w14:textId="77777777" w:rsidR="003755BE" w:rsidRPr="00AD65B5" w:rsidRDefault="008C794D" w:rsidP="000C1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ic et al, 2017</w:t>
            </w:r>
          </w:p>
        </w:tc>
        <w:tc>
          <w:tcPr>
            <w:tcW w:w="730" w:type="dxa"/>
          </w:tcPr>
          <w:p w14:paraId="15C21E99" w14:textId="77777777" w:rsidR="003755BE" w:rsidRPr="00AD65B5" w:rsidRDefault="008C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9A" w14:textId="77777777" w:rsidR="003755BE" w:rsidRPr="00AD65B5" w:rsidRDefault="008C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0" w:type="dxa"/>
          </w:tcPr>
          <w:p w14:paraId="15C21E9B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9C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9D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9E" w14:textId="77777777" w:rsidR="003755BE" w:rsidRPr="00AD65B5" w:rsidRDefault="00375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15C21E9F" w14:textId="77777777" w:rsidR="003755BE" w:rsidRPr="00AD65B5" w:rsidRDefault="008C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A0" w14:textId="77777777" w:rsidR="003755BE" w:rsidRPr="00AD65B5" w:rsidRDefault="008C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9" w:type="dxa"/>
          </w:tcPr>
          <w:p w14:paraId="15C21EA1" w14:textId="77777777" w:rsidR="003755BE" w:rsidRPr="00AD65B5" w:rsidRDefault="008C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49" w:type="dxa"/>
          </w:tcPr>
          <w:p w14:paraId="15C21EA2" w14:textId="77777777" w:rsidR="003755BE" w:rsidRPr="00AD65B5" w:rsidRDefault="008C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5" w:type="dxa"/>
          </w:tcPr>
          <w:p w14:paraId="15C21EA3" w14:textId="77777777" w:rsidR="003755BE" w:rsidRPr="00AD65B5" w:rsidRDefault="008C7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15C21EA5" w14:textId="77777777" w:rsidR="00EF390E" w:rsidRPr="00AD65B5" w:rsidRDefault="00390A69" w:rsidP="00390A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D65B5">
        <w:rPr>
          <w:rFonts w:ascii="Times New Roman" w:hAnsi="Times New Roman" w:cs="Times New Roman"/>
          <w:sz w:val="20"/>
          <w:szCs w:val="20"/>
        </w:rPr>
        <w:t xml:space="preserve">(1) </w:t>
      </w:r>
      <w:r w:rsidR="00EF390E" w:rsidRPr="00AD65B5">
        <w:rPr>
          <w:rFonts w:ascii="Times New Roman" w:hAnsi="Times New Roman" w:cs="Times New Roman"/>
          <w:sz w:val="20"/>
          <w:szCs w:val="20"/>
        </w:rPr>
        <w:t xml:space="preserve">peer reviewed publication; (2) presence of randomization of subjects into treatment groups; (3) assessment of dose–response relationship; (4) blinded assessment of </w:t>
      </w:r>
      <w:proofErr w:type="spellStart"/>
      <w:r w:rsidR="00EF390E" w:rsidRPr="00AD65B5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="00EF390E" w:rsidRPr="00AD65B5">
        <w:rPr>
          <w:rFonts w:ascii="Times New Roman" w:hAnsi="Times New Roman" w:cs="Times New Roman"/>
          <w:sz w:val="20"/>
          <w:szCs w:val="20"/>
        </w:rPr>
        <w:t xml:space="preserve"> outcome; (5) monitoring of physiological parameters such as body temperature; (6) calculation of necessary sample size to achieve sufficient power; (7) statement of compliance with animal welfare regulations; (8) avoidance of </w:t>
      </w:r>
      <w:proofErr w:type="spellStart"/>
      <w:r w:rsidR="00EF390E" w:rsidRPr="00AD65B5">
        <w:rPr>
          <w:rFonts w:ascii="Times New Roman" w:hAnsi="Times New Roman" w:cs="Times New Roman"/>
          <w:sz w:val="20"/>
          <w:szCs w:val="20"/>
        </w:rPr>
        <w:t>anaesthetic</w:t>
      </w:r>
      <w:proofErr w:type="spellEnd"/>
      <w:r w:rsidR="00EF390E" w:rsidRPr="00AD65B5">
        <w:rPr>
          <w:rFonts w:ascii="Times New Roman" w:hAnsi="Times New Roman" w:cs="Times New Roman"/>
          <w:sz w:val="20"/>
          <w:szCs w:val="20"/>
        </w:rPr>
        <w:t xml:space="preserve"> agents with marked intrinsic neuroprotective properties (e.g., ketamine); (9) statement of potential conflict of interests; (10) use of a suitable animal model</w:t>
      </w:r>
      <w:r w:rsidRPr="00AD65B5">
        <w:rPr>
          <w:rFonts w:ascii="Times New Roman" w:hAnsi="Times New Roman" w:cs="Times New Roman"/>
          <w:sz w:val="20"/>
          <w:szCs w:val="20"/>
        </w:rPr>
        <w:t>.</w:t>
      </w:r>
    </w:p>
    <w:p w14:paraId="15C21EA6" w14:textId="77777777" w:rsidR="00390A69" w:rsidRPr="00AD65B5" w:rsidRDefault="00390A69" w:rsidP="00390A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C21EA7" w14:textId="77777777" w:rsidR="00390A69" w:rsidRPr="00AD65B5" w:rsidRDefault="00390A69" w:rsidP="00390A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C21EA8" w14:textId="77777777" w:rsidR="00390A69" w:rsidRPr="00AD65B5" w:rsidRDefault="00390A69" w:rsidP="00390A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C21EA9" w14:textId="77777777" w:rsidR="00390A69" w:rsidRPr="00AD65B5" w:rsidRDefault="00390A69" w:rsidP="00390A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C21EAA" w14:textId="77777777" w:rsidR="00FA7F9B" w:rsidRPr="00AD65B5" w:rsidRDefault="00FA7F9B" w:rsidP="00390A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FA7F9B" w:rsidRPr="00AD65B5" w:rsidSect="001E35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C21EAB" w14:textId="1FC866A8" w:rsidR="00390A69" w:rsidRPr="00AD65B5" w:rsidRDefault="0061360B" w:rsidP="00390A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lastRenderedPageBreak/>
        <w:t xml:space="preserve">Supplementary </w:t>
      </w:r>
      <w:r w:rsidR="0079702E" w:rsidRPr="00AD65B5">
        <w:rPr>
          <w:rFonts w:ascii="Times New Roman" w:hAnsi="Times New Roman" w:cs="Times New Roman"/>
          <w:sz w:val="24"/>
          <w:szCs w:val="20"/>
        </w:rPr>
        <w:t xml:space="preserve">Table </w:t>
      </w:r>
      <w:r>
        <w:rPr>
          <w:rFonts w:ascii="Times New Roman" w:hAnsi="Times New Roman" w:cs="Times New Roman"/>
          <w:sz w:val="24"/>
          <w:szCs w:val="20"/>
        </w:rPr>
        <w:t>3</w:t>
      </w:r>
      <w:r w:rsidR="0079702E" w:rsidRPr="00AD65B5">
        <w:rPr>
          <w:rFonts w:ascii="Times New Roman" w:hAnsi="Times New Roman" w:cs="Times New Roman"/>
          <w:sz w:val="24"/>
          <w:szCs w:val="20"/>
        </w:rPr>
        <w:t>: Quality assessment of included studies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693"/>
        <w:gridCol w:w="705"/>
        <w:gridCol w:w="772"/>
        <w:gridCol w:w="805"/>
        <w:gridCol w:w="1427"/>
        <w:gridCol w:w="938"/>
        <w:gridCol w:w="683"/>
        <w:gridCol w:w="727"/>
        <w:gridCol w:w="705"/>
        <w:gridCol w:w="961"/>
        <w:gridCol w:w="805"/>
        <w:gridCol w:w="961"/>
        <w:gridCol w:w="783"/>
        <w:gridCol w:w="683"/>
        <w:gridCol w:w="528"/>
        <w:gridCol w:w="1183"/>
        <w:gridCol w:w="494"/>
      </w:tblGrid>
      <w:tr w:rsidR="0061360B" w:rsidRPr="00AD65B5" w14:paraId="15C21EBD" w14:textId="77777777" w:rsidTr="0061360B">
        <w:trPr>
          <w:trHeight w:val="432"/>
        </w:trPr>
        <w:tc>
          <w:tcPr>
            <w:tcW w:w="2370" w:type="dxa"/>
          </w:tcPr>
          <w:p w14:paraId="15C21EAC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Study quality</w:t>
            </w:r>
          </w:p>
        </w:tc>
        <w:tc>
          <w:tcPr>
            <w:tcW w:w="620" w:type="dxa"/>
          </w:tcPr>
          <w:p w14:paraId="15C21EAD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Shruti</w:t>
            </w:r>
          </w:p>
        </w:tc>
        <w:tc>
          <w:tcPr>
            <w:tcW w:w="679" w:type="dxa"/>
          </w:tcPr>
          <w:p w14:paraId="15C21EAE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Abdel-aal</w:t>
            </w:r>
          </w:p>
        </w:tc>
        <w:tc>
          <w:tcPr>
            <w:tcW w:w="708" w:type="dxa"/>
          </w:tcPr>
          <w:p w14:paraId="15C21EAF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Ahmed</w:t>
            </w:r>
          </w:p>
        </w:tc>
        <w:tc>
          <w:tcPr>
            <w:tcW w:w="1256" w:type="dxa"/>
          </w:tcPr>
          <w:p w14:paraId="15C21EB0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Suanarunsawat</w:t>
            </w:r>
            <w:proofErr w:type="spellEnd"/>
          </w:p>
        </w:tc>
        <w:tc>
          <w:tcPr>
            <w:tcW w:w="825" w:type="dxa"/>
          </w:tcPr>
          <w:p w14:paraId="15C21EB1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Jeppesen</w:t>
            </w:r>
          </w:p>
        </w:tc>
        <w:tc>
          <w:tcPr>
            <w:tcW w:w="601" w:type="dxa"/>
          </w:tcPr>
          <w:p w14:paraId="15C21EB2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Kujur</w:t>
            </w:r>
            <w:proofErr w:type="spellEnd"/>
          </w:p>
        </w:tc>
        <w:tc>
          <w:tcPr>
            <w:tcW w:w="640" w:type="dxa"/>
          </w:tcPr>
          <w:p w14:paraId="15C21EB3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Metha</w:t>
            </w:r>
            <w:proofErr w:type="spellEnd"/>
          </w:p>
        </w:tc>
        <w:tc>
          <w:tcPr>
            <w:tcW w:w="620" w:type="dxa"/>
          </w:tcPr>
          <w:p w14:paraId="15C21EB4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Myint</w:t>
            </w:r>
            <w:proofErr w:type="spellEnd"/>
          </w:p>
        </w:tc>
        <w:tc>
          <w:tcPr>
            <w:tcW w:w="846" w:type="dxa"/>
          </w:tcPr>
          <w:p w14:paraId="15C21EB5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Raskovic</w:t>
            </w:r>
          </w:p>
        </w:tc>
        <w:tc>
          <w:tcPr>
            <w:tcW w:w="708" w:type="dxa"/>
          </w:tcPr>
          <w:p w14:paraId="15C21EB6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Rashed</w:t>
            </w:r>
          </w:p>
        </w:tc>
        <w:tc>
          <w:tcPr>
            <w:tcW w:w="846" w:type="dxa"/>
          </w:tcPr>
          <w:p w14:paraId="15C21EB7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Shivanna</w:t>
            </w:r>
            <w:proofErr w:type="spellEnd"/>
          </w:p>
        </w:tc>
        <w:tc>
          <w:tcPr>
            <w:tcW w:w="689" w:type="dxa"/>
          </w:tcPr>
          <w:p w14:paraId="15C21EB8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bCs/>
                <w:sz w:val="20"/>
                <w:szCs w:val="20"/>
              </w:rPr>
              <w:t>Sumon</w:t>
            </w:r>
            <w:proofErr w:type="spellEnd"/>
          </w:p>
        </w:tc>
        <w:tc>
          <w:tcPr>
            <w:tcW w:w="601" w:type="dxa"/>
          </w:tcPr>
          <w:p w14:paraId="15C21EB9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bCs/>
                <w:sz w:val="20"/>
                <w:szCs w:val="20"/>
              </w:rPr>
              <w:t>Singh</w:t>
            </w:r>
          </w:p>
        </w:tc>
        <w:tc>
          <w:tcPr>
            <w:tcW w:w="464" w:type="dxa"/>
          </w:tcPr>
          <w:p w14:paraId="15C21EBA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bCs/>
                <w:sz w:val="20"/>
                <w:szCs w:val="20"/>
              </w:rPr>
              <w:t>Das</w:t>
            </w:r>
          </w:p>
        </w:tc>
        <w:tc>
          <w:tcPr>
            <w:tcW w:w="1041" w:type="dxa"/>
          </w:tcPr>
          <w:p w14:paraId="15C21EBB" w14:textId="77777777" w:rsidR="00AD65B5" w:rsidRPr="00AD65B5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Akbarzadeh</w:t>
            </w:r>
            <w:proofErr w:type="spellEnd"/>
          </w:p>
        </w:tc>
        <w:tc>
          <w:tcPr>
            <w:tcW w:w="434" w:type="dxa"/>
          </w:tcPr>
          <w:p w14:paraId="15C21EBC" w14:textId="77777777" w:rsidR="00AD65B5" w:rsidRPr="00AD65B5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IlIc</w:t>
            </w:r>
            <w:proofErr w:type="spellEnd"/>
          </w:p>
        </w:tc>
      </w:tr>
      <w:tr w:rsidR="0061360B" w:rsidRPr="0061360B" w14:paraId="15C21ECF" w14:textId="77777777" w:rsidTr="0061360B">
        <w:trPr>
          <w:trHeight w:val="432"/>
        </w:trPr>
        <w:tc>
          <w:tcPr>
            <w:tcW w:w="2370" w:type="dxa"/>
          </w:tcPr>
          <w:p w14:paraId="15C21EBE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Research question specified and clear?</w:t>
            </w:r>
          </w:p>
        </w:tc>
        <w:tc>
          <w:tcPr>
            <w:tcW w:w="620" w:type="dxa"/>
          </w:tcPr>
          <w:p w14:paraId="15C21EB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EC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EC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EC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EC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EC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EC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EC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EC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EC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EC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EC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EC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EC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ECD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ECE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EE1" w14:textId="77777777" w:rsidTr="0061360B">
        <w:trPr>
          <w:trHeight w:val="432"/>
        </w:trPr>
        <w:tc>
          <w:tcPr>
            <w:tcW w:w="2370" w:type="dxa"/>
          </w:tcPr>
          <w:p w14:paraId="15C21ED0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Outcome measures relevant for AD research</w:t>
            </w:r>
          </w:p>
        </w:tc>
        <w:tc>
          <w:tcPr>
            <w:tcW w:w="620" w:type="dxa"/>
          </w:tcPr>
          <w:p w14:paraId="15C21ED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ED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ED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ED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ED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ED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ED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ED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ED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ED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ED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ED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ED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ED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EDF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EE0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EF3" w14:textId="77777777" w:rsidTr="0061360B">
        <w:trPr>
          <w:trHeight w:val="444"/>
        </w:trPr>
        <w:tc>
          <w:tcPr>
            <w:tcW w:w="2370" w:type="dxa"/>
          </w:tcPr>
          <w:p w14:paraId="15C21EE2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Are the characteristics of study population clear?</w:t>
            </w:r>
          </w:p>
        </w:tc>
        <w:tc>
          <w:tcPr>
            <w:tcW w:w="620" w:type="dxa"/>
          </w:tcPr>
          <w:p w14:paraId="15C21EE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14:paraId="15C21EE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5C21EE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</w:tcPr>
          <w:p w14:paraId="15C21EE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</w:tcPr>
          <w:p w14:paraId="15C21EE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15C21EE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</w:tcPr>
          <w:p w14:paraId="15C21EE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</w:tcPr>
          <w:p w14:paraId="15C21EE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15C21EE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5C21EE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15C21EE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</w:tcPr>
          <w:p w14:paraId="15C21EE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15C21EE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dxa"/>
          </w:tcPr>
          <w:p w14:paraId="15C21EF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</w:tcPr>
          <w:p w14:paraId="15C21EF1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dxa"/>
          </w:tcPr>
          <w:p w14:paraId="15C21EF2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360B" w:rsidRPr="0061360B" w14:paraId="15C21F05" w14:textId="77777777" w:rsidTr="0061360B">
        <w:trPr>
          <w:trHeight w:val="215"/>
        </w:trPr>
        <w:tc>
          <w:tcPr>
            <w:tcW w:w="2370" w:type="dxa"/>
          </w:tcPr>
          <w:p w14:paraId="15C21EF4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620" w:type="dxa"/>
          </w:tcPr>
          <w:p w14:paraId="15C21EF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EF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EF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EF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EF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EF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EF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EF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EF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EF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EF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0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0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F0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F03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F04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F17" w14:textId="77777777" w:rsidTr="0061360B">
        <w:trPr>
          <w:trHeight w:val="215"/>
        </w:trPr>
        <w:tc>
          <w:tcPr>
            <w:tcW w:w="2370" w:type="dxa"/>
          </w:tcPr>
          <w:p w14:paraId="15C21F06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Background/generation</w:t>
            </w:r>
          </w:p>
        </w:tc>
        <w:tc>
          <w:tcPr>
            <w:tcW w:w="620" w:type="dxa"/>
          </w:tcPr>
          <w:p w14:paraId="15C21F0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F0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0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F0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F0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0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F0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F0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0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1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1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1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1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F1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F15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F16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F29" w14:textId="77777777" w:rsidTr="0061360B">
        <w:trPr>
          <w:trHeight w:val="215"/>
        </w:trPr>
        <w:tc>
          <w:tcPr>
            <w:tcW w:w="2370" w:type="dxa"/>
          </w:tcPr>
          <w:p w14:paraId="15C21F18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20" w:type="dxa"/>
          </w:tcPr>
          <w:p w14:paraId="15C21F1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F1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1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F1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F1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1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F1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F2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2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2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2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5C21F2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2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64" w:type="dxa"/>
          </w:tcPr>
          <w:p w14:paraId="15C21F2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F27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F28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F3B" w14:textId="77777777" w:rsidTr="0061360B">
        <w:trPr>
          <w:trHeight w:val="215"/>
        </w:trPr>
        <w:tc>
          <w:tcPr>
            <w:tcW w:w="2370" w:type="dxa"/>
          </w:tcPr>
          <w:p w14:paraId="15C21F2A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20" w:type="dxa"/>
          </w:tcPr>
          <w:p w14:paraId="15C21F2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79" w:type="dxa"/>
          </w:tcPr>
          <w:p w14:paraId="15C21F2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8" w:type="dxa"/>
          </w:tcPr>
          <w:p w14:paraId="15C21F2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6" w:type="dxa"/>
          </w:tcPr>
          <w:p w14:paraId="15C21F2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5" w:type="dxa"/>
          </w:tcPr>
          <w:p w14:paraId="15C21F2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3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0" w:type="dxa"/>
          </w:tcPr>
          <w:p w14:paraId="15C21F3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20" w:type="dxa"/>
          </w:tcPr>
          <w:p w14:paraId="15C21F3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3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8" w:type="dxa"/>
          </w:tcPr>
          <w:p w14:paraId="15C21F3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15C21F3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3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3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F3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41" w:type="dxa"/>
          </w:tcPr>
          <w:p w14:paraId="15C21F39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4" w:type="dxa"/>
          </w:tcPr>
          <w:p w14:paraId="15C21F3A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61360B" w:rsidRPr="0061360B" w14:paraId="15C21F4D" w14:textId="77777777" w:rsidTr="0061360B">
        <w:trPr>
          <w:trHeight w:val="432"/>
        </w:trPr>
        <w:tc>
          <w:tcPr>
            <w:tcW w:w="2370" w:type="dxa"/>
          </w:tcPr>
          <w:p w14:paraId="15C21F3C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Presence and correct control group?</w:t>
            </w:r>
          </w:p>
        </w:tc>
        <w:tc>
          <w:tcPr>
            <w:tcW w:w="620" w:type="dxa"/>
          </w:tcPr>
          <w:p w14:paraId="15C21F3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F3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3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F4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F4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4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F4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F4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4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4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4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4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4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F4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F4B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F4C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F5F" w14:textId="77777777" w:rsidTr="0061360B">
        <w:trPr>
          <w:trHeight w:val="648"/>
        </w:trPr>
        <w:tc>
          <w:tcPr>
            <w:tcW w:w="2370" w:type="dxa"/>
          </w:tcPr>
          <w:p w14:paraId="15C21F4E" w14:textId="77777777" w:rsidR="00AD65B5" w:rsidRPr="00AD65B5" w:rsidRDefault="00AD65B5" w:rsidP="000641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Where the groups similar at baseline (if not randomized think of weight and sex etc.)?</w:t>
            </w:r>
          </w:p>
        </w:tc>
        <w:tc>
          <w:tcPr>
            <w:tcW w:w="620" w:type="dxa"/>
          </w:tcPr>
          <w:p w14:paraId="15C21F4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F5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5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F5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F5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5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F5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F5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5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5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5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5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5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F5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F5D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F5E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F71" w14:textId="77777777" w:rsidTr="0061360B">
        <w:trPr>
          <w:trHeight w:val="215"/>
        </w:trPr>
        <w:tc>
          <w:tcPr>
            <w:tcW w:w="2370" w:type="dxa"/>
          </w:tcPr>
          <w:p w14:paraId="15C21F60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Is the experiment randomized?</w:t>
            </w:r>
          </w:p>
        </w:tc>
        <w:tc>
          <w:tcPr>
            <w:tcW w:w="620" w:type="dxa"/>
          </w:tcPr>
          <w:p w14:paraId="15C21F6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F6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6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F6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F6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6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F6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F6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6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6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6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6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6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F6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F6F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F70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F83" w14:textId="77777777" w:rsidTr="0061360B">
        <w:trPr>
          <w:trHeight w:val="432"/>
        </w:trPr>
        <w:tc>
          <w:tcPr>
            <w:tcW w:w="2370" w:type="dxa"/>
          </w:tcPr>
          <w:p w14:paraId="15C21F72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Kind of supplement mentioned(stevia/</w:t>
            </w:r>
            <w:proofErr w:type="spellStart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steviaoside</w:t>
            </w:r>
            <w:proofErr w:type="spellEnd"/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)?</w:t>
            </w:r>
          </w:p>
        </w:tc>
        <w:tc>
          <w:tcPr>
            <w:tcW w:w="620" w:type="dxa"/>
          </w:tcPr>
          <w:p w14:paraId="15C21F7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F7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7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F7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F7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7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F7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F7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7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7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7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7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7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F8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F81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F82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F95" w14:textId="77777777" w:rsidTr="0061360B">
        <w:trPr>
          <w:trHeight w:val="432"/>
        </w:trPr>
        <w:tc>
          <w:tcPr>
            <w:tcW w:w="2370" w:type="dxa"/>
          </w:tcPr>
          <w:p w14:paraId="15C21F84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Age when supplementation started mentioned?</w:t>
            </w:r>
          </w:p>
        </w:tc>
        <w:tc>
          <w:tcPr>
            <w:tcW w:w="620" w:type="dxa"/>
          </w:tcPr>
          <w:p w14:paraId="15C21F8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79" w:type="dxa"/>
          </w:tcPr>
          <w:p w14:paraId="15C21F8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8" w:type="dxa"/>
          </w:tcPr>
          <w:p w14:paraId="15C21F8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6" w:type="dxa"/>
          </w:tcPr>
          <w:p w14:paraId="15C21F8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5" w:type="dxa"/>
          </w:tcPr>
          <w:p w14:paraId="15C21F8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8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0" w:type="dxa"/>
          </w:tcPr>
          <w:p w14:paraId="15C21F8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20" w:type="dxa"/>
          </w:tcPr>
          <w:p w14:paraId="15C21F8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8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8" w:type="dxa"/>
          </w:tcPr>
          <w:p w14:paraId="15C21F8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15C21F8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9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9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64" w:type="dxa"/>
          </w:tcPr>
          <w:p w14:paraId="15C21F9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41" w:type="dxa"/>
          </w:tcPr>
          <w:p w14:paraId="15C21F93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4" w:type="dxa"/>
          </w:tcPr>
          <w:p w14:paraId="15C21F94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61360B" w:rsidRPr="0061360B" w14:paraId="15C21FA7" w14:textId="77777777" w:rsidTr="0061360B">
        <w:trPr>
          <w:trHeight w:val="444"/>
        </w:trPr>
        <w:tc>
          <w:tcPr>
            <w:tcW w:w="2370" w:type="dxa"/>
          </w:tcPr>
          <w:p w14:paraId="15C21F96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Duration of supplementation clear and specified?</w:t>
            </w:r>
          </w:p>
        </w:tc>
        <w:tc>
          <w:tcPr>
            <w:tcW w:w="620" w:type="dxa"/>
          </w:tcPr>
          <w:p w14:paraId="15C21F9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F9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9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F9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F9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9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F9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F9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9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A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A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A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A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FA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FA5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FA6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FB9" w14:textId="77777777" w:rsidTr="0061360B">
        <w:trPr>
          <w:trHeight w:val="215"/>
        </w:trPr>
        <w:tc>
          <w:tcPr>
            <w:tcW w:w="2370" w:type="dxa"/>
          </w:tcPr>
          <w:p w14:paraId="15C21FA8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Amount of stevia mentioned</w:t>
            </w:r>
          </w:p>
        </w:tc>
        <w:tc>
          <w:tcPr>
            <w:tcW w:w="620" w:type="dxa"/>
          </w:tcPr>
          <w:p w14:paraId="15C21FA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FA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A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FA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FA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A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FA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FB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B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B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B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B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B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FB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FB7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FB8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FCB" w14:textId="77777777" w:rsidTr="0061360B">
        <w:trPr>
          <w:trHeight w:val="215"/>
        </w:trPr>
        <w:tc>
          <w:tcPr>
            <w:tcW w:w="2370" w:type="dxa"/>
          </w:tcPr>
          <w:p w14:paraId="15C21FBA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Administration route specified</w:t>
            </w:r>
          </w:p>
        </w:tc>
        <w:tc>
          <w:tcPr>
            <w:tcW w:w="620" w:type="dxa"/>
          </w:tcPr>
          <w:p w14:paraId="15C21FB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FB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B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FB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FB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C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FC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FC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C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C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C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C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C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FC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FC9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FCA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FDD" w14:textId="77777777" w:rsidTr="0061360B">
        <w:trPr>
          <w:trHeight w:val="866"/>
        </w:trPr>
        <w:tc>
          <w:tcPr>
            <w:tcW w:w="2370" w:type="dxa"/>
          </w:tcPr>
          <w:p w14:paraId="15C21FCC" w14:textId="77777777" w:rsidR="00AD65B5" w:rsidRPr="00AD65B5" w:rsidRDefault="00AD65B5" w:rsidP="000641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Is the timing of the supplementation during the day specified and similar in both groups?</w:t>
            </w:r>
          </w:p>
        </w:tc>
        <w:tc>
          <w:tcPr>
            <w:tcW w:w="620" w:type="dxa"/>
          </w:tcPr>
          <w:p w14:paraId="15C21FC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FC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C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FD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FD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D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FD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FD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D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D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D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D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D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FD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FDB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FDC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1FEF" w14:textId="77777777" w:rsidTr="0061360B">
        <w:trPr>
          <w:trHeight w:val="648"/>
        </w:trPr>
        <w:tc>
          <w:tcPr>
            <w:tcW w:w="2370" w:type="dxa"/>
          </w:tcPr>
          <w:p w14:paraId="15C21FDE" w14:textId="77777777" w:rsidR="00AD65B5" w:rsidRPr="00AD65B5" w:rsidRDefault="00AD65B5" w:rsidP="000641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Methods used for outcome assessment the same in both groups?</w:t>
            </w:r>
          </w:p>
        </w:tc>
        <w:tc>
          <w:tcPr>
            <w:tcW w:w="620" w:type="dxa"/>
          </w:tcPr>
          <w:p w14:paraId="15C21FD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79" w:type="dxa"/>
          </w:tcPr>
          <w:p w14:paraId="15C21FE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E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56" w:type="dxa"/>
          </w:tcPr>
          <w:p w14:paraId="15C21FE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5" w:type="dxa"/>
          </w:tcPr>
          <w:p w14:paraId="15C21FE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E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0" w:type="dxa"/>
          </w:tcPr>
          <w:p w14:paraId="15C21FE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20" w:type="dxa"/>
          </w:tcPr>
          <w:p w14:paraId="15C21FE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E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1FE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5C21FE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9" w:type="dxa"/>
          </w:tcPr>
          <w:p w14:paraId="15C21FE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1" w:type="dxa"/>
          </w:tcPr>
          <w:p w14:paraId="15C21FE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</w:tcPr>
          <w:p w14:paraId="15C21FE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1" w:type="dxa"/>
          </w:tcPr>
          <w:p w14:paraId="15C21FED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1FEE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1360B" w:rsidRPr="0061360B" w14:paraId="15C22001" w14:textId="77777777" w:rsidTr="0061360B">
        <w:trPr>
          <w:trHeight w:val="660"/>
        </w:trPr>
        <w:tc>
          <w:tcPr>
            <w:tcW w:w="2370" w:type="dxa"/>
          </w:tcPr>
          <w:p w14:paraId="15C21FF0" w14:textId="77777777" w:rsidR="00AD65B5" w:rsidRPr="00AD65B5" w:rsidRDefault="00AD65B5" w:rsidP="00FA7F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Did report animals who died or were otherwise removed from the study</w:t>
            </w:r>
          </w:p>
        </w:tc>
        <w:tc>
          <w:tcPr>
            <w:tcW w:w="620" w:type="dxa"/>
          </w:tcPr>
          <w:p w14:paraId="15C21FF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79" w:type="dxa"/>
          </w:tcPr>
          <w:p w14:paraId="15C21FF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8" w:type="dxa"/>
          </w:tcPr>
          <w:p w14:paraId="15C21FF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6" w:type="dxa"/>
          </w:tcPr>
          <w:p w14:paraId="15C21FF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5" w:type="dxa"/>
          </w:tcPr>
          <w:p w14:paraId="15C21FF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01" w:type="dxa"/>
          </w:tcPr>
          <w:p w14:paraId="15C21FF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0" w:type="dxa"/>
          </w:tcPr>
          <w:p w14:paraId="15C21FF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20" w:type="dxa"/>
          </w:tcPr>
          <w:p w14:paraId="15C21FF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15C21FF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8" w:type="dxa"/>
          </w:tcPr>
          <w:p w14:paraId="15C21FF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15C21FF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5C21FF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01" w:type="dxa"/>
          </w:tcPr>
          <w:p w14:paraId="15C21FF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64" w:type="dxa"/>
          </w:tcPr>
          <w:p w14:paraId="15C21FF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41" w:type="dxa"/>
          </w:tcPr>
          <w:p w14:paraId="15C21FFF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4" w:type="dxa"/>
          </w:tcPr>
          <w:p w14:paraId="15C22000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61360B" w:rsidRPr="0061360B" w14:paraId="15C22013" w14:textId="77777777" w:rsidTr="0061360B">
        <w:trPr>
          <w:trHeight w:val="215"/>
        </w:trPr>
        <w:tc>
          <w:tcPr>
            <w:tcW w:w="2370" w:type="dxa"/>
          </w:tcPr>
          <w:p w14:paraId="15C22002" w14:textId="77777777" w:rsidR="00AD65B5" w:rsidRPr="00AD65B5" w:rsidRDefault="00AD65B5" w:rsidP="00FA7F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Blinded outcome assessment?</w:t>
            </w:r>
          </w:p>
        </w:tc>
        <w:tc>
          <w:tcPr>
            <w:tcW w:w="620" w:type="dxa"/>
          </w:tcPr>
          <w:p w14:paraId="15C22003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79" w:type="dxa"/>
          </w:tcPr>
          <w:p w14:paraId="15C22004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5C2200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6" w:type="dxa"/>
          </w:tcPr>
          <w:p w14:paraId="15C2200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5" w:type="dxa"/>
          </w:tcPr>
          <w:p w14:paraId="15C2200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01" w:type="dxa"/>
          </w:tcPr>
          <w:p w14:paraId="15C2200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0" w:type="dxa"/>
          </w:tcPr>
          <w:p w14:paraId="15C2200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20" w:type="dxa"/>
          </w:tcPr>
          <w:p w14:paraId="15C2200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15C2200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8" w:type="dxa"/>
          </w:tcPr>
          <w:p w14:paraId="15C2200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15C2200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5C2200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01" w:type="dxa"/>
          </w:tcPr>
          <w:p w14:paraId="15C2200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64" w:type="dxa"/>
          </w:tcPr>
          <w:p w14:paraId="15C2201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41" w:type="dxa"/>
          </w:tcPr>
          <w:p w14:paraId="15C22011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4" w:type="dxa"/>
          </w:tcPr>
          <w:p w14:paraId="15C22012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61360B" w:rsidRPr="0061360B" w14:paraId="15C22025" w14:textId="77777777" w:rsidTr="0061360B">
        <w:trPr>
          <w:trHeight w:val="215"/>
        </w:trPr>
        <w:tc>
          <w:tcPr>
            <w:tcW w:w="2370" w:type="dxa"/>
          </w:tcPr>
          <w:p w14:paraId="15C22014" w14:textId="77777777" w:rsidR="00AD65B5" w:rsidRPr="00AD65B5" w:rsidRDefault="00AD65B5" w:rsidP="00FA7F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 xml:space="preserve">Was the outcome assessment </w:t>
            </w:r>
            <w:r w:rsidRPr="00AD65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ndomized across the groups?</w:t>
            </w:r>
          </w:p>
        </w:tc>
        <w:tc>
          <w:tcPr>
            <w:tcW w:w="620" w:type="dxa"/>
          </w:tcPr>
          <w:p w14:paraId="15C22015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</w:t>
            </w:r>
          </w:p>
        </w:tc>
        <w:tc>
          <w:tcPr>
            <w:tcW w:w="679" w:type="dxa"/>
          </w:tcPr>
          <w:p w14:paraId="15C22016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8" w:type="dxa"/>
          </w:tcPr>
          <w:p w14:paraId="15C22017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6" w:type="dxa"/>
          </w:tcPr>
          <w:p w14:paraId="15C22018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5" w:type="dxa"/>
          </w:tcPr>
          <w:p w14:paraId="15C22019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01" w:type="dxa"/>
          </w:tcPr>
          <w:p w14:paraId="15C2201A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40" w:type="dxa"/>
          </w:tcPr>
          <w:p w14:paraId="15C2201B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20" w:type="dxa"/>
          </w:tcPr>
          <w:p w14:paraId="15C2201C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15C2201D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8" w:type="dxa"/>
          </w:tcPr>
          <w:p w14:paraId="15C2201E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15C2201F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9" w:type="dxa"/>
          </w:tcPr>
          <w:p w14:paraId="15C22020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01" w:type="dxa"/>
          </w:tcPr>
          <w:p w14:paraId="15C22021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64" w:type="dxa"/>
          </w:tcPr>
          <w:p w14:paraId="15C22022" w14:textId="77777777" w:rsidR="00AD65B5" w:rsidRPr="0061360B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41" w:type="dxa"/>
          </w:tcPr>
          <w:p w14:paraId="15C22023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4" w:type="dxa"/>
          </w:tcPr>
          <w:p w14:paraId="15C22024" w14:textId="77777777" w:rsidR="00AD65B5" w:rsidRPr="0061360B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360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61360B" w:rsidRPr="00AD65B5" w14:paraId="15C22037" w14:textId="77777777" w:rsidTr="0061360B">
        <w:trPr>
          <w:trHeight w:val="648"/>
        </w:trPr>
        <w:tc>
          <w:tcPr>
            <w:tcW w:w="2370" w:type="dxa"/>
          </w:tcPr>
          <w:p w14:paraId="15C22026" w14:textId="77777777" w:rsidR="00AD65B5" w:rsidRPr="00AD65B5" w:rsidRDefault="00AD65B5" w:rsidP="00FA7F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Total number of animals included in statistical analyses clear?</w:t>
            </w:r>
          </w:p>
        </w:tc>
        <w:tc>
          <w:tcPr>
            <w:tcW w:w="620" w:type="dxa"/>
          </w:tcPr>
          <w:p w14:paraId="15C22027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79" w:type="dxa"/>
          </w:tcPr>
          <w:p w14:paraId="15C22028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</w:tcPr>
          <w:p w14:paraId="15C22029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6" w:type="dxa"/>
          </w:tcPr>
          <w:p w14:paraId="15C2202A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5" w:type="dxa"/>
          </w:tcPr>
          <w:p w14:paraId="15C2202B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01" w:type="dxa"/>
          </w:tcPr>
          <w:p w14:paraId="15C2202C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40" w:type="dxa"/>
          </w:tcPr>
          <w:p w14:paraId="15C2202D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0" w:type="dxa"/>
          </w:tcPr>
          <w:p w14:paraId="15C2202E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14:paraId="15C2202F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</w:tcPr>
          <w:p w14:paraId="15C22030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14:paraId="15C22031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89" w:type="dxa"/>
          </w:tcPr>
          <w:p w14:paraId="15C22032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01" w:type="dxa"/>
          </w:tcPr>
          <w:p w14:paraId="15C22033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4" w:type="dxa"/>
          </w:tcPr>
          <w:p w14:paraId="15C22034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41" w:type="dxa"/>
          </w:tcPr>
          <w:p w14:paraId="15C22035" w14:textId="77777777" w:rsidR="00AD65B5" w:rsidRPr="00AD65B5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34" w:type="dxa"/>
          </w:tcPr>
          <w:p w14:paraId="15C22036" w14:textId="77777777" w:rsidR="00AD65B5" w:rsidRPr="00AD65B5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61360B" w:rsidRPr="00AD65B5" w14:paraId="15C22049" w14:textId="77777777" w:rsidTr="0061360B">
        <w:trPr>
          <w:trHeight w:val="432"/>
        </w:trPr>
        <w:tc>
          <w:tcPr>
            <w:tcW w:w="2370" w:type="dxa"/>
          </w:tcPr>
          <w:p w14:paraId="15C22038" w14:textId="77777777" w:rsidR="00AD65B5" w:rsidRPr="00AD65B5" w:rsidRDefault="00AD65B5" w:rsidP="00FA7F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Age of sacrificing animals mentioned?</w:t>
            </w:r>
          </w:p>
        </w:tc>
        <w:tc>
          <w:tcPr>
            <w:tcW w:w="620" w:type="dxa"/>
          </w:tcPr>
          <w:p w14:paraId="15C22039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9" w:type="dxa"/>
          </w:tcPr>
          <w:p w14:paraId="15C2203A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15C2203B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56" w:type="dxa"/>
          </w:tcPr>
          <w:p w14:paraId="15C2203C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5" w:type="dxa"/>
          </w:tcPr>
          <w:p w14:paraId="15C2203D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01" w:type="dxa"/>
          </w:tcPr>
          <w:p w14:paraId="15C2203E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40" w:type="dxa"/>
          </w:tcPr>
          <w:p w14:paraId="15C2203F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0" w:type="dxa"/>
          </w:tcPr>
          <w:p w14:paraId="15C22040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6" w:type="dxa"/>
          </w:tcPr>
          <w:p w14:paraId="15C22041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</w:tcPr>
          <w:p w14:paraId="15C22042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6" w:type="dxa"/>
          </w:tcPr>
          <w:p w14:paraId="15C22043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89" w:type="dxa"/>
          </w:tcPr>
          <w:p w14:paraId="15C22044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1" w:type="dxa"/>
          </w:tcPr>
          <w:p w14:paraId="15C22045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64" w:type="dxa"/>
          </w:tcPr>
          <w:p w14:paraId="15C22046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1" w:type="dxa"/>
          </w:tcPr>
          <w:p w14:paraId="15C22047" w14:textId="77777777" w:rsidR="00AD65B5" w:rsidRPr="00AD65B5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34" w:type="dxa"/>
          </w:tcPr>
          <w:p w14:paraId="15C22048" w14:textId="77777777" w:rsidR="00AD65B5" w:rsidRPr="00AD65B5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61360B" w:rsidRPr="00AD65B5" w14:paraId="15C2205B" w14:textId="77777777" w:rsidTr="0061360B">
        <w:trPr>
          <w:trHeight w:val="195"/>
        </w:trPr>
        <w:tc>
          <w:tcPr>
            <w:tcW w:w="2370" w:type="dxa"/>
          </w:tcPr>
          <w:p w14:paraId="15C2204A" w14:textId="77777777" w:rsidR="00AD65B5" w:rsidRPr="00AD65B5" w:rsidRDefault="00AD65B5" w:rsidP="00FA7F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Quality Score</w:t>
            </w:r>
          </w:p>
        </w:tc>
        <w:tc>
          <w:tcPr>
            <w:tcW w:w="620" w:type="dxa"/>
          </w:tcPr>
          <w:p w14:paraId="15C2204B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9" w:type="dxa"/>
          </w:tcPr>
          <w:p w14:paraId="15C2204C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8" w:type="dxa"/>
          </w:tcPr>
          <w:p w14:paraId="15C2204D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56" w:type="dxa"/>
          </w:tcPr>
          <w:p w14:paraId="15C2204E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5" w:type="dxa"/>
          </w:tcPr>
          <w:p w14:paraId="15C2204F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1" w:type="dxa"/>
          </w:tcPr>
          <w:p w14:paraId="15C22050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40" w:type="dxa"/>
          </w:tcPr>
          <w:p w14:paraId="15C22051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0" w:type="dxa"/>
          </w:tcPr>
          <w:p w14:paraId="15C22052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46" w:type="dxa"/>
          </w:tcPr>
          <w:p w14:paraId="15C22053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</w:tcPr>
          <w:p w14:paraId="15C22054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46" w:type="dxa"/>
          </w:tcPr>
          <w:p w14:paraId="15C22055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9" w:type="dxa"/>
          </w:tcPr>
          <w:p w14:paraId="15C22056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1" w:type="dxa"/>
          </w:tcPr>
          <w:p w14:paraId="15C22057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4" w:type="dxa"/>
          </w:tcPr>
          <w:p w14:paraId="15C22058" w14:textId="77777777" w:rsidR="00AD65B5" w:rsidRPr="00AD65B5" w:rsidRDefault="00AD65B5" w:rsidP="00390A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41" w:type="dxa"/>
          </w:tcPr>
          <w:p w14:paraId="15C22059" w14:textId="77777777" w:rsidR="00AD65B5" w:rsidRPr="00AD65B5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4" w:type="dxa"/>
          </w:tcPr>
          <w:p w14:paraId="15C2205A" w14:textId="77777777" w:rsidR="00AD65B5" w:rsidRPr="00AD65B5" w:rsidRDefault="00AD65B5" w:rsidP="00C83C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65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14:paraId="15C2205C" w14:textId="77777777" w:rsidR="0079702E" w:rsidRPr="00AD65B5" w:rsidRDefault="000E5040" w:rsidP="00390A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D65B5">
        <w:rPr>
          <w:rFonts w:ascii="Times New Roman" w:hAnsi="Times New Roman" w:cs="Times New Roman"/>
          <w:sz w:val="20"/>
          <w:szCs w:val="20"/>
        </w:rPr>
        <w:t>Y= filling the criteria, N= Not filling the criteria</w:t>
      </w:r>
    </w:p>
    <w:p w14:paraId="15C2205D" w14:textId="77777777" w:rsidR="00AA2493" w:rsidRPr="00AD65B5" w:rsidRDefault="00AA2493" w:rsidP="00390A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AA2493" w:rsidRPr="00AD65B5" w:rsidSect="00FA7F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72661"/>
    <w:multiLevelType w:val="hybridMultilevel"/>
    <w:tmpl w:val="3C8654F2"/>
    <w:lvl w:ilvl="0" w:tplc="41B2B1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241A0"/>
    <w:multiLevelType w:val="hybridMultilevel"/>
    <w:tmpl w:val="65D86D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835FF"/>
    <w:multiLevelType w:val="hybridMultilevel"/>
    <w:tmpl w:val="06FC5D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34C1"/>
    <w:rsid w:val="000502F6"/>
    <w:rsid w:val="00064123"/>
    <w:rsid w:val="00073FD8"/>
    <w:rsid w:val="00074ADE"/>
    <w:rsid w:val="00083B8E"/>
    <w:rsid w:val="00091EB7"/>
    <w:rsid w:val="000C1823"/>
    <w:rsid w:val="000C18C0"/>
    <w:rsid w:val="000C2948"/>
    <w:rsid w:val="000D13A1"/>
    <w:rsid w:val="000E5040"/>
    <w:rsid w:val="00105DA0"/>
    <w:rsid w:val="00140E97"/>
    <w:rsid w:val="00145F0D"/>
    <w:rsid w:val="001946FB"/>
    <w:rsid w:val="001E359D"/>
    <w:rsid w:val="00260AEC"/>
    <w:rsid w:val="002D20F6"/>
    <w:rsid w:val="002E3E49"/>
    <w:rsid w:val="002F27FA"/>
    <w:rsid w:val="003134C1"/>
    <w:rsid w:val="003755BE"/>
    <w:rsid w:val="00390A69"/>
    <w:rsid w:val="003A658B"/>
    <w:rsid w:val="00415906"/>
    <w:rsid w:val="00435618"/>
    <w:rsid w:val="004373DF"/>
    <w:rsid w:val="00440986"/>
    <w:rsid w:val="00465F60"/>
    <w:rsid w:val="0061360B"/>
    <w:rsid w:val="006661FA"/>
    <w:rsid w:val="006D48A9"/>
    <w:rsid w:val="00712950"/>
    <w:rsid w:val="0071704B"/>
    <w:rsid w:val="0079702E"/>
    <w:rsid w:val="007B4AA4"/>
    <w:rsid w:val="007B6ADF"/>
    <w:rsid w:val="007D148C"/>
    <w:rsid w:val="00810A9E"/>
    <w:rsid w:val="00893F98"/>
    <w:rsid w:val="008A5D31"/>
    <w:rsid w:val="008C794D"/>
    <w:rsid w:val="008F5321"/>
    <w:rsid w:val="009073C9"/>
    <w:rsid w:val="00946831"/>
    <w:rsid w:val="009705BD"/>
    <w:rsid w:val="00985BB1"/>
    <w:rsid w:val="009A65DF"/>
    <w:rsid w:val="009B3A95"/>
    <w:rsid w:val="00A131F4"/>
    <w:rsid w:val="00A23142"/>
    <w:rsid w:val="00AA2493"/>
    <w:rsid w:val="00AD65B5"/>
    <w:rsid w:val="00B0594C"/>
    <w:rsid w:val="00B33BBE"/>
    <w:rsid w:val="00BB5FE5"/>
    <w:rsid w:val="00C02BA8"/>
    <w:rsid w:val="00C1498C"/>
    <w:rsid w:val="00C314FC"/>
    <w:rsid w:val="00C72C7A"/>
    <w:rsid w:val="00C818EB"/>
    <w:rsid w:val="00CB688C"/>
    <w:rsid w:val="00CF3CAD"/>
    <w:rsid w:val="00D14FC5"/>
    <w:rsid w:val="00DE7249"/>
    <w:rsid w:val="00E93049"/>
    <w:rsid w:val="00EF390E"/>
    <w:rsid w:val="00F36CF5"/>
    <w:rsid w:val="00FA7F9B"/>
    <w:rsid w:val="00FB7F19"/>
    <w:rsid w:val="00FC33B6"/>
    <w:rsid w:val="00FF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21DC7"/>
  <w15:docId w15:val="{E2670F68-92CF-49CE-89CF-104F75FB1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4C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F390E"/>
    <w:pPr>
      <w:ind w:left="720"/>
      <w:contextualSpacing/>
    </w:pPr>
  </w:style>
  <w:style w:type="paragraph" w:customStyle="1" w:styleId="Default">
    <w:name w:val="Default"/>
    <w:rsid w:val="000C18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2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IB</dc:creator>
  <cp:lastModifiedBy>Md Sayedul Islam</cp:lastModifiedBy>
  <cp:revision>11</cp:revision>
  <dcterms:created xsi:type="dcterms:W3CDTF">2021-04-23T05:10:00Z</dcterms:created>
  <dcterms:modified xsi:type="dcterms:W3CDTF">2021-12-27T17:09:00Z</dcterms:modified>
</cp:coreProperties>
</file>